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4 Primers used in quantitative real-time reverse transcription-PCR</w:t>
      </w:r>
    </w:p>
    <w:tbl>
      <w:tblPr>
        <w:tblW w:w="8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3960"/>
        <w:gridCol w:w="1403"/>
      </w:tblGrid>
      <w:tr>
        <w:trPr>
          <w:trHeight w:val="420" w:hRule="atLeast"/>
        </w:trPr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Sequence 5</w:t>
            </w:r>
            <w:r>
              <w:rPr>
                <w:rFonts w:cs="宋体;SimSun" w:ascii="宋体;SimSun" w:hAnsi="宋体;SimSu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宋体;SimSun" w:ascii="宋体;SimSun" w:hAnsi="宋体;SimSun"/>
                <w:szCs w:val="21"/>
              </w:rPr>
              <w:t>’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type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60S ribosomal protein L2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GACTGGGATGAAGAG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GCCCTTGTAATCTGGGT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eat shock protein 6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GAAGTGGATGCTGATGG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cttgtcaaagactcggaatg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rotein Mpv1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CTCAAACCACTCTCTGA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GCCCATCTTCTCCG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ysteine synth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GATGTTGACTGCCT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TCCTCTTATTGGTT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ibokin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GCGGAGGAGAACAA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CTGATACCCTGAAACC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urine nucleoside phosphoryl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CTGACCCATACCTCAAG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CGGATTGGAAATG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orion class B protein L1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GATGAAGATGGACGG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CTTTGTCCCGTGACTGTGT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18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rRN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GGCACTTACACCCG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3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AGAAAGGGTGAGCCA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1:06:00Z</dcterms:created>
  <dc:creator>lpg</dc:creator>
  <dc:description/>
  <cp:keywords/>
  <dc:language>en-US</dc:language>
  <cp:lastModifiedBy>lpg</cp:lastModifiedBy>
  <dcterms:modified xsi:type="dcterms:W3CDTF">2014-10-14T01:55:00Z</dcterms:modified>
  <cp:revision>4</cp:revision>
  <dc:subject/>
  <dc:title/>
</cp:coreProperties>
</file>